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AB5AE" w14:textId="77777777" w:rsidR="00817E01" w:rsidRDefault="00817E01" w:rsidP="00817E01">
      <w:pPr>
        <w:pStyle w:val="xmsonormal"/>
        <w:spacing w:before="180" w:after="18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08446555"/>
      <w:bookmarkStart w:id="1" w:name="_Toc102741467"/>
      <w:bookmarkStart w:id="2" w:name="_Toc117427303"/>
      <w:r w:rsidRPr="00E34BC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ffects 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amily-based diabetes </w:t>
      </w:r>
      <w:r w:rsidRPr="00E34BC2">
        <w:rPr>
          <w:rFonts w:ascii="Times New Roman" w:hAnsi="Times New Roman" w:cs="Times New Roman"/>
          <w:b/>
          <w:bCs/>
          <w:sz w:val="24"/>
          <w:szCs w:val="24"/>
          <w:lang w:val="en-GB"/>
        </w:rPr>
        <w:t>self-management education and support programme on support behaviour amongst adults with type 2 diabetes in Western Ethiopia</w:t>
      </w:r>
    </w:p>
    <w:bookmarkEnd w:id="0"/>
    <w:p w14:paraId="0E08BED6" w14:textId="77777777" w:rsidR="00817E01" w:rsidRPr="00817E01" w:rsidRDefault="00817E01" w:rsidP="00817E01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eastAsiaTheme="minorHAnsi"/>
          <w:b w:val="0"/>
          <w:bCs w:val="0"/>
        </w:rPr>
      </w:pPr>
      <w:r w:rsidRPr="00817E01">
        <w:rPr>
          <w:rStyle w:val="Strong"/>
          <w:rFonts w:eastAsia="PMingLiU"/>
          <w:b w:val="0"/>
          <w:bCs w:val="0"/>
        </w:rPr>
        <w:t>Dereje Chala Diriba</w:t>
      </w:r>
      <w:r w:rsidRPr="00817E01">
        <w:rPr>
          <w:rStyle w:val="Strong"/>
          <w:rFonts w:eastAsia="PMingLiU"/>
          <w:b w:val="0"/>
          <w:bCs w:val="0"/>
          <w:vertAlign w:val="superscript"/>
        </w:rPr>
        <w:t>1</w:t>
      </w:r>
      <w:r w:rsidRPr="00817E01">
        <w:rPr>
          <w:rStyle w:val="Strong"/>
          <w:rFonts w:eastAsia="PMingLiU"/>
          <w:b w:val="0"/>
          <w:bCs w:val="0"/>
        </w:rPr>
        <w:t>, Doris Y.P. Leung</w:t>
      </w:r>
      <w:r w:rsidRPr="00817E01">
        <w:rPr>
          <w:rStyle w:val="Strong"/>
          <w:rFonts w:eastAsia="PMingLiU"/>
          <w:b w:val="0"/>
          <w:bCs w:val="0"/>
          <w:vertAlign w:val="superscript"/>
        </w:rPr>
        <w:t>1</w:t>
      </w:r>
      <w:r w:rsidRPr="00817E01">
        <w:rPr>
          <w:rStyle w:val="Strong"/>
          <w:b w:val="0"/>
          <w:bCs w:val="0"/>
        </w:rPr>
        <w:t xml:space="preserve">, </w:t>
      </w:r>
      <w:r w:rsidRPr="00817E01">
        <w:rPr>
          <w:rStyle w:val="Strong"/>
          <w:rFonts w:eastAsia="PMingLiU"/>
          <w:b w:val="0"/>
          <w:bCs w:val="0"/>
        </w:rPr>
        <w:t>Lorna K.P. Suen</w:t>
      </w:r>
      <w:r w:rsidRPr="00817E01">
        <w:rPr>
          <w:rStyle w:val="Strong"/>
          <w:rFonts w:eastAsia="PMingLiU"/>
          <w:b w:val="0"/>
          <w:bCs w:val="0"/>
          <w:vertAlign w:val="superscript"/>
        </w:rPr>
        <w:t>2*</w:t>
      </w:r>
    </w:p>
    <w:p w14:paraId="008DDD81" w14:textId="77777777" w:rsidR="00817E01" w:rsidRPr="00817E01" w:rsidRDefault="00817E01" w:rsidP="00817E01">
      <w:pPr>
        <w:pStyle w:val="NormalWeb"/>
        <w:tabs>
          <w:tab w:val="left" w:pos="735"/>
          <w:tab w:val="left" w:pos="5415"/>
        </w:tabs>
        <w:spacing w:before="0" w:beforeAutospacing="0" w:after="0" w:afterAutospacing="0" w:line="480" w:lineRule="auto"/>
        <w:jc w:val="both"/>
        <w:rPr>
          <w:rStyle w:val="Strong"/>
          <w:rFonts w:eastAsia="PMingLiU"/>
          <w:b w:val="0"/>
          <w:bCs w:val="0"/>
        </w:rPr>
      </w:pPr>
      <w:r w:rsidRPr="00817E01">
        <w:rPr>
          <w:rStyle w:val="Strong"/>
          <w:rFonts w:eastAsia="PMingLiU"/>
          <w:b w:val="0"/>
          <w:bCs w:val="0"/>
          <w:vertAlign w:val="superscript"/>
        </w:rPr>
        <w:t>1</w:t>
      </w:r>
      <w:r w:rsidRPr="00817E01">
        <w:rPr>
          <w:rStyle w:val="Strong"/>
          <w:rFonts w:eastAsia="PMingLiU"/>
          <w:b w:val="0"/>
          <w:bCs w:val="0"/>
        </w:rPr>
        <w:t>School of Nursing, The Hong Kong Polytechnic University, Hong Kong</w:t>
      </w:r>
    </w:p>
    <w:p w14:paraId="5D775575" w14:textId="77777777" w:rsidR="00817E01" w:rsidRPr="00817E01" w:rsidRDefault="00817E01" w:rsidP="00817E01">
      <w:pPr>
        <w:pStyle w:val="NormalWeb"/>
        <w:tabs>
          <w:tab w:val="left" w:pos="735"/>
          <w:tab w:val="left" w:pos="5415"/>
        </w:tabs>
        <w:spacing w:before="0" w:beforeAutospacing="0" w:after="0" w:afterAutospacing="0" w:line="480" w:lineRule="auto"/>
        <w:jc w:val="both"/>
      </w:pPr>
      <w:r w:rsidRPr="00817E01">
        <w:rPr>
          <w:rStyle w:val="Strong"/>
          <w:rFonts w:eastAsia="PMingLiU"/>
          <w:b w:val="0"/>
          <w:bCs w:val="0"/>
          <w:vertAlign w:val="superscript"/>
        </w:rPr>
        <w:t>2</w:t>
      </w:r>
      <w:r w:rsidRPr="00817E01">
        <w:rPr>
          <w:rStyle w:val="Strong"/>
          <w:rFonts w:eastAsia="PMingLiU"/>
          <w:b w:val="0"/>
          <w:bCs w:val="0"/>
        </w:rPr>
        <w:t xml:space="preserve">School of Nursing, </w:t>
      </w:r>
      <w:r w:rsidRPr="00817E01">
        <w:t>Tung Wah College, Hong Kong</w:t>
      </w:r>
    </w:p>
    <w:p w14:paraId="4616612A" w14:textId="77777777" w:rsidR="00817E01" w:rsidRPr="004D4164" w:rsidRDefault="00817E01" w:rsidP="00817E01">
      <w:pPr>
        <w:pStyle w:val="NormalWeb"/>
        <w:tabs>
          <w:tab w:val="left" w:pos="735"/>
          <w:tab w:val="left" w:pos="5415"/>
        </w:tabs>
        <w:spacing w:before="0" w:beforeAutospacing="0" w:after="0" w:afterAutospacing="0" w:line="480" w:lineRule="auto"/>
        <w:jc w:val="both"/>
        <w:rPr>
          <w:b/>
          <w:bCs/>
        </w:rPr>
      </w:pPr>
      <w:r>
        <w:rPr>
          <w:b/>
          <w:bCs/>
        </w:rPr>
        <w:t>*</w:t>
      </w:r>
      <w:r w:rsidRPr="004D4164">
        <w:rPr>
          <w:b/>
          <w:bCs/>
        </w:rPr>
        <w:t>Correspondence</w:t>
      </w:r>
    </w:p>
    <w:p w14:paraId="081C8079" w14:textId="77777777" w:rsidR="00817E01" w:rsidRDefault="00817E01" w:rsidP="00817E01">
      <w:pPr>
        <w:pStyle w:val="Caption"/>
      </w:pPr>
      <w:r w:rsidRPr="004D4164">
        <w:t xml:space="preserve">Email: </w:t>
      </w:r>
      <w:hyperlink r:id="rId5" w:history="1">
        <w:r w:rsidRPr="00B11F83">
          <w:rPr>
            <w:rStyle w:val="Hyperlink"/>
          </w:rPr>
          <w:t>lornasuen@twc.edu.hk</w:t>
        </w:r>
      </w:hyperlink>
      <w:r>
        <w:t xml:space="preserve"> </w:t>
      </w:r>
    </w:p>
    <w:p w14:paraId="6D7FF024" w14:textId="3EADC56F" w:rsidR="006830AD" w:rsidRPr="000C70F0" w:rsidRDefault="000C70F0" w:rsidP="00817E01">
      <w:pPr>
        <w:pStyle w:val="Caption"/>
        <w:rPr>
          <w:b w:val="0"/>
          <w:bCs/>
          <w:sz w:val="24"/>
          <w:szCs w:val="24"/>
        </w:rPr>
      </w:pPr>
      <w:r w:rsidRPr="000C70F0">
        <w:rPr>
          <w:sz w:val="24"/>
          <w:szCs w:val="24"/>
        </w:rPr>
        <w:t xml:space="preserve">Supplementary </w:t>
      </w:r>
      <w:r w:rsidR="004D4608">
        <w:rPr>
          <w:sz w:val="24"/>
          <w:szCs w:val="24"/>
        </w:rPr>
        <w:t>Table S</w:t>
      </w:r>
      <w:r w:rsidRPr="000C70F0">
        <w:rPr>
          <w:sz w:val="24"/>
          <w:szCs w:val="24"/>
        </w:rPr>
        <w:t>1.</w:t>
      </w:r>
      <w:r w:rsidRPr="000C70F0">
        <w:rPr>
          <w:b w:val="0"/>
          <w:bCs/>
          <w:sz w:val="24"/>
          <w:szCs w:val="24"/>
        </w:rPr>
        <w:t xml:space="preserve"> </w:t>
      </w:r>
      <w:r w:rsidR="006830AD" w:rsidRPr="000C70F0">
        <w:rPr>
          <w:b w:val="0"/>
          <w:bCs/>
          <w:sz w:val="24"/>
          <w:szCs w:val="24"/>
        </w:rPr>
        <w:t>DSMES programme topics, contents and activities and delivery schedule for dyads</w:t>
      </w:r>
      <w:bookmarkEnd w:id="1"/>
      <w:bookmarkEnd w:id="2"/>
    </w:p>
    <w:p w14:paraId="602C73C9" w14:textId="77777777" w:rsidR="006830AD" w:rsidRPr="000C70F0" w:rsidRDefault="006830AD" w:rsidP="006830AD">
      <w:pPr>
        <w:rPr>
          <w:rFonts w:ascii="Times New Roman" w:hAnsi="Times New Roman" w:cs="Times New Roman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47"/>
        <w:gridCol w:w="2634"/>
        <w:gridCol w:w="6195"/>
      </w:tblGrid>
      <w:tr w:rsidR="006830AD" w:rsidRPr="000C70F0" w14:paraId="0EF2189E" w14:textId="77777777" w:rsidTr="00A460DD">
        <w:tc>
          <w:tcPr>
            <w:tcW w:w="947" w:type="dxa"/>
          </w:tcPr>
          <w:p w14:paraId="2462D6A4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 xml:space="preserve">Week and session </w:t>
            </w:r>
          </w:p>
        </w:tc>
        <w:tc>
          <w:tcPr>
            <w:tcW w:w="2634" w:type="dxa"/>
          </w:tcPr>
          <w:p w14:paraId="7ED10546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6195" w:type="dxa"/>
          </w:tcPr>
          <w:p w14:paraId="33C45B5F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Content and activities</w:t>
            </w:r>
          </w:p>
        </w:tc>
      </w:tr>
      <w:tr w:rsidR="006830AD" w:rsidRPr="000C70F0" w14:paraId="12F29892" w14:textId="77777777" w:rsidTr="00A460DD">
        <w:trPr>
          <w:trHeight w:val="1833"/>
        </w:trPr>
        <w:tc>
          <w:tcPr>
            <w:tcW w:w="947" w:type="dxa"/>
          </w:tcPr>
          <w:p w14:paraId="78A71559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1</w:t>
            </w:r>
          </w:p>
        </w:tc>
        <w:tc>
          <w:tcPr>
            <w:tcW w:w="2634" w:type="dxa"/>
          </w:tcPr>
          <w:p w14:paraId="3CEB0120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Brief introduction about diabetes mellitus</w:t>
            </w:r>
          </w:p>
          <w:p w14:paraId="1E9703F7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</w:p>
          <w:p w14:paraId="227FDE51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Diabetes-related misconceptions in Ethiopia</w:t>
            </w:r>
          </w:p>
        </w:tc>
        <w:tc>
          <w:tcPr>
            <w:tcW w:w="6195" w:type="dxa"/>
          </w:tcPr>
          <w:p w14:paraId="1E809D20" w14:textId="77777777" w:rsidR="006830AD" w:rsidRPr="000C70F0" w:rsidRDefault="006830AD" w:rsidP="00A460DD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The joint session for people with diabetes and family caregivers</w:t>
            </w:r>
          </w:p>
          <w:p w14:paraId="471883FB" w14:textId="77777777" w:rsidR="006830AD" w:rsidRPr="000C70F0" w:rsidRDefault="006830AD" w:rsidP="006830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Interactive lecture</w:t>
            </w:r>
          </w:p>
          <w:p w14:paraId="128C063C" w14:textId="77777777" w:rsidR="006830AD" w:rsidRPr="000C70F0" w:rsidRDefault="006830AD" w:rsidP="006830AD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Definition, diagnosis criteria, classification, pathophysiology, and clinical features of diabetes</w:t>
            </w:r>
          </w:p>
          <w:p w14:paraId="20D7DB4E" w14:textId="77777777" w:rsidR="006830AD" w:rsidRPr="000C70F0" w:rsidRDefault="006830AD" w:rsidP="006830AD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Risk factors of T2D</w:t>
            </w:r>
          </w:p>
          <w:p w14:paraId="1404F8F5" w14:textId="77777777" w:rsidR="006830AD" w:rsidRPr="000C70F0" w:rsidRDefault="006830AD" w:rsidP="006830AD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Prevalence of diabetes in Ethiopia</w:t>
            </w:r>
          </w:p>
          <w:p w14:paraId="1DCF9CA2" w14:textId="77777777" w:rsidR="006830AD" w:rsidRPr="000C70F0" w:rsidRDefault="006830AD" w:rsidP="006830AD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Management of diabetes</w:t>
            </w:r>
          </w:p>
          <w:p w14:paraId="40B8AD39" w14:textId="77777777" w:rsidR="006830AD" w:rsidRPr="000C70F0" w:rsidRDefault="006830AD" w:rsidP="00A460DD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ctivity: Group discussion on symptoms of diabetes and diagnostic criteria</w:t>
            </w:r>
          </w:p>
          <w:p w14:paraId="07DA2A4B" w14:textId="77777777" w:rsidR="006830AD" w:rsidRPr="000C70F0" w:rsidRDefault="006830AD" w:rsidP="006830A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Interactive lecture</w:t>
            </w:r>
          </w:p>
          <w:p w14:paraId="579536C4" w14:textId="77777777" w:rsidR="006830AD" w:rsidRPr="000C70F0" w:rsidRDefault="006830AD" w:rsidP="006830AD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State common misconceptions related to diabetes</w:t>
            </w:r>
          </w:p>
          <w:p w14:paraId="1262EDE6" w14:textId="77777777" w:rsidR="006830AD" w:rsidRPr="000C70F0" w:rsidRDefault="006830AD" w:rsidP="006830AD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Facts about misconceptions</w:t>
            </w:r>
          </w:p>
          <w:p w14:paraId="784D4B38" w14:textId="77777777" w:rsidR="006830AD" w:rsidRPr="000C70F0" w:rsidRDefault="006830AD" w:rsidP="006830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ctivities</w:t>
            </w:r>
          </w:p>
          <w:p w14:paraId="484BAC2A" w14:textId="77777777" w:rsidR="006830AD" w:rsidRPr="000C70F0" w:rsidRDefault="006830AD" w:rsidP="006830AD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xperience sharing about the misconceptions held by people with diabetes and family members</w:t>
            </w:r>
          </w:p>
          <w:p w14:paraId="1A1894D0" w14:textId="77777777" w:rsidR="006830AD" w:rsidRPr="000C70F0" w:rsidRDefault="006830AD" w:rsidP="006830AD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roup discussion on how to reduce or avoid such misconceptions</w:t>
            </w:r>
          </w:p>
          <w:p w14:paraId="3C11A2F7" w14:textId="77777777" w:rsidR="006830AD" w:rsidRPr="000C70F0" w:rsidRDefault="006830AD" w:rsidP="006830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oal setting</w:t>
            </w:r>
          </w:p>
          <w:p w14:paraId="0BA5A870" w14:textId="77777777" w:rsidR="006830AD" w:rsidRPr="000C70F0" w:rsidRDefault="006830AD" w:rsidP="006830AD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Set goals and strategies for increasing awareness about misconceptions </w:t>
            </w:r>
          </w:p>
          <w:p w14:paraId="6D3B87D5" w14:textId="77777777" w:rsidR="006830AD" w:rsidRPr="000C70F0" w:rsidRDefault="006830AD" w:rsidP="00A460DD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Role of the family caregiver</w:t>
            </w:r>
          </w:p>
          <w:p w14:paraId="1FD6EA98" w14:textId="77777777" w:rsidR="006830AD" w:rsidRPr="000C70F0" w:rsidRDefault="006830AD" w:rsidP="006830A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Hold an informal discussion with another family member on awareness creation on diabetes clinical features and misconceptions (information support)</w:t>
            </w:r>
          </w:p>
        </w:tc>
      </w:tr>
      <w:tr w:rsidR="006830AD" w:rsidRPr="000C70F0" w14:paraId="78C137C8" w14:textId="77777777" w:rsidTr="00A460DD">
        <w:tc>
          <w:tcPr>
            <w:tcW w:w="947" w:type="dxa"/>
          </w:tcPr>
          <w:p w14:paraId="7FD3DA39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2</w:t>
            </w:r>
          </w:p>
        </w:tc>
        <w:tc>
          <w:tcPr>
            <w:tcW w:w="2634" w:type="dxa"/>
          </w:tcPr>
          <w:p w14:paraId="7D67BDF4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Nutrition education</w:t>
            </w:r>
          </w:p>
        </w:tc>
        <w:tc>
          <w:tcPr>
            <w:tcW w:w="6195" w:type="dxa"/>
          </w:tcPr>
          <w:p w14:paraId="0FEF4696" w14:textId="77777777" w:rsidR="006830AD" w:rsidRPr="000C70F0" w:rsidRDefault="006830AD" w:rsidP="00A460DD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The joint session for people with diabetes and family caregivers</w:t>
            </w:r>
          </w:p>
          <w:p w14:paraId="69738F3A" w14:textId="77777777" w:rsidR="006830AD" w:rsidRPr="000C70F0" w:rsidRDefault="006830AD" w:rsidP="006830A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Interactive lecture</w:t>
            </w:r>
          </w:p>
          <w:p w14:paraId="114AA0C1" w14:textId="77777777" w:rsidR="006830AD" w:rsidRPr="000C70F0" w:rsidRDefault="006830AD" w:rsidP="006830AD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lastRenderedPageBreak/>
              <w:t>Goals of nutrition therapy</w:t>
            </w:r>
          </w:p>
          <w:p w14:paraId="7705C92D" w14:textId="77777777" w:rsidR="006830AD" w:rsidRPr="000C70F0" w:rsidRDefault="006830AD" w:rsidP="006830AD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General nutrition guidelines for diabetes </w:t>
            </w:r>
          </w:p>
          <w:p w14:paraId="3403C4FA" w14:textId="77777777" w:rsidR="006830AD" w:rsidRPr="000C70F0" w:rsidRDefault="006830AD" w:rsidP="006830AD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Nutrition recommendations for Ethiopia (focusing on the western part)</w:t>
            </w:r>
          </w:p>
          <w:p w14:paraId="0FA86797" w14:textId="77777777" w:rsidR="006830AD" w:rsidRPr="000C70F0" w:rsidRDefault="006830AD" w:rsidP="006830AD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Nutrient sources of foods (the foods that raise sugar levels and those that do not)</w:t>
            </w:r>
          </w:p>
          <w:p w14:paraId="4A9ACB3F" w14:textId="77777777" w:rsidR="006830AD" w:rsidRPr="000C70F0" w:rsidRDefault="006830AD" w:rsidP="006830A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ctivities</w:t>
            </w:r>
          </w:p>
          <w:p w14:paraId="2F73FCFD" w14:textId="77777777" w:rsidR="006830AD" w:rsidRPr="000C70F0" w:rsidRDefault="006830AD" w:rsidP="006830AD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xperience sharing of dietary habits and meal planning</w:t>
            </w:r>
          </w:p>
          <w:p w14:paraId="0FBD4C3B" w14:textId="77777777" w:rsidR="006830AD" w:rsidRPr="000C70F0" w:rsidRDefault="006830AD" w:rsidP="006830AD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Group discussion on the food sources of sugar </w:t>
            </w:r>
          </w:p>
          <w:p w14:paraId="6C22307F" w14:textId="77777777" w:rsidR="006830AD" w:rsidRPr="000C70F0" w:rsidRDefault="006830AD" w:rsidP="006830A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oal setting</w:t>
            </w:r>
          </w:p>
          <w:p w14:paraId="76AB79C2" w14:textId="77777777" w:rsidR="006830AD" w:rsidRPr="000C70F0" w:rsidRDefault="006830AD" w:rsidP="006830AD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Set meal plan for the coming week </w:t>
            </w:r>
          </w:p>
          <w:p w14:paraId="2B6B10F9" w14:textId="77777777" w:rsidR="006830AD" w:rsidRPr="000C70F0" w:rsidRDefault="006830AD" w:rsidP="00A460DD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Roles of the family caregiver</w:t>
            </w:r>
          </w:p>
          <w:p w14:paraId="4576DFEC" w14:textId="77777777" w:rsidR="006830AD" w:rsidRPr="000C70F0" w:rsidRDefault="006830AD" w:rsidP="006830A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Support people with diabetes in the selection of healthy food </w:t>
            </w:r>
          </w:p>
          <w:p w14:paraId="7C7934CD" w14:textId="77777777" w:rsidR="006830AD" w:rsidRPr="000C70F0" w:rsidRDefault="006830AD" w:rsidP="006830A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Purchase a healthy diet </w:t>
            </w:r>
          </w:p>
          <w:p w14:paraId="50EB9508" w14:textId="77777777" w:rsidR="006830AD" w:rsidRPr="000C70F0" w:rsidRDefault="006830AD" w:rsidP="006830A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Cook the food</w:t>
            </w:r>
          </w:p>
        </w:tc>
      </w:tr>
      <w:tr w:rsidR="006830AD" w:rsidRPr="000C70F0" w14:paraId="31CA1235" w14:textId="77777777" w:rsidTr="00A460DD">
        <w:tc>
          <w:tcPr>
            <w:tcW w:w="947" w:type="dxa"/>
          </w:tcPr>
          <w:p w14:paraId="2785F8BB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lastRenderedPageBreak/>
              <w:t>3</w:t>
            </w:r>
          </w:p>
        </w:tc>
        <w:tc>
          <w:tcPr>
            <w:tcW w:w="2634" w:type="dxa"/>
          </w:tcPr>
          <w:p w14:paraId="59A3E830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Nutrition education (continued)</w:t>
            </w:r>
          </w:p>
        </w:tc>
        <w:tc>
          <w:tcPr>
            <w:tcW w:w="6195" w:type="dxa"/>
          </w:tcPr>
          <w:p w14:paraId="000F5381" w14:textId="77777777" w:rsidR="006830AD" w:rsidRPr="000C70F0" w:rsidRDefault="006830AD" w:rsidP="00A460DD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The joint session for people with diabetes and family caregivers</w:t>
            </w:r>
          </w:p>
          <w:p w14:paraId="67033C13" w14:textId="77777777" w:rsidR="006830AD" w:rsidRPr="000C70F0" w:rsidRDefault="006830AD" w:rsidP="006830A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Interactive lecture</w:t>
            </w:r>
          </w:p>
          <w:p w14:paraId="0224984C" w14:textId="77777777" w:rsidR="006830AD" w:rsidRPr="000C70F0" w:rsidRDefault="006830AD" w:rsidP="006830AD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stimating food portions (using plate model)</w:t>
            </w:r>
          </w:p>
          <w:p w14:paraId="50F3523B" w14:textId="77777777" w:rsidR="006830AD" w:rsidRPr="000C70F0" w:rsidRDefault="006830AD" w:rsidP="006830AD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Traditional food and drink intake (focusing on the Western Ethiopian culture)</w:t>
            </w:r>
          </w:p>
          <w:p w14:paraId="21A68B3D" w14:textId="77777777" w:rsidR="006830AD" w:rsidRPr="000C70F0" w:rsidRDefault="006830AD" w:rsidP="006830AD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Recommended drinks</w:t>
            </w:r>
          </w:p>
          <w:p w14:paraId="0D385990" w14:textId="77777777" w:rsidR="006830AD" w:rsidRPr="000C70F0" w:rsidRDefault="006830AD" w:rsidP="006830AD">
            <w:pPr>
              <w:pStyle w:val="ListParagraph"/>
              <w:numPr>
                <w:ilvl w:val="1"/>
                <w:numId w:val="6"/>
              </w:numPr>
              <w:jc w:val="both"/>
              <w:rPr>
                <w:sz w:val="24"/>
              </w:rPr>
            </w:pPr>
            <w:r w:rsidRPr="000C70F0">
              <w:rPr>
                <w:sz w:val="24"/>
              </w:rPr>
              <w:t>Food planning tips before travelling</w:t>
            </w:r>
          </w:p>
          <w:p w14:paraId="45D097D8" w14:textId="77777777" w:rsidR="006830AD" w:rsidRPr="000C70F0" w:rsidRDefault="006830AD" w:rsidP="006830AD">
            <w:pPr>
              <w:pStyle w:val="Default"/>
              <w:numPr>
                <w:ilvl w:val="1"/>
                <w:numId w:val="6"/>
              </w:numPr>
              <w:rPr>
                <w:rFonts w:ascii="Times New Roman" w:hAnsi="Times New Roman" w:cs="Times New Roman"/>
              </w:rPr>
            </w:pPr>
            <w:r w:rsidRPr="000C70F0">
              <w:rPr>
                <w:rFonts w:ascii="Times New Roman" w:hAnsi="Times New Roman" w:cs="Times New Roman"/>
              </w:rPr>
              <w:t>Meals during periods of fasting (Christian and Muslim fasting) *fasting in the Ethiopian context means going without meat or eggs or butter for Orthodox Christians (</w:t>
            </w:r>
            <w:proofErr w:type="gramStart"/>
            <w:r w:rsidRPr="000C70F0">
              <w:rPr>
                <w:rFonts w:ascii="Times New Roman" w:hAnsi="Times New Roman" w:cs="Times New Roman"/>
              </w:rPr>
              <w:t>i.e.</w:t>
            </w:r>
            <w:proofErr w:type="gramEnd"/>
            <w:r w:rsidRPr="000C70F0">
              <w:rPr>
                <w:rFonts w:ascii="Times New Roman" w:hAnsi="Times New Roman" w:cs="Times New Roman"/>
              </w:rPr>
              <w:t xml:space="preserve"> vegetarian +/- fish) rather than not eating. This is on certain days of the week and periods of the year, for example before Easter, and for Muslims, they do not eat for a half day, on the daytime like in Ramadan). </w:t>
            </w:r>
          </w:p>
          <w:p w14:paraId="6E5E0B96" w14:textId="77777777" w:rsidR="006830AD" w:rsidRPr="000C70F0" w:rsidRDefault="006830AD" w:rsidP="006830A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ctivities</w:t>
            </w:r>
          </w:p>
          <w:p w14:paraId="28EF7CB2" w14:textId="77777777" w:rsidR="006830AD" w:rsidRPr="000C70F0" w:rsidRDefault="006830AD" w:rsidP="006830AD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xperience sharing in estimating food portions</w:t>
            </w:r>
          </w:p>
          <w:p w14:paraId="068F6E3E" w14:textId="77777777" w:rsidR="006830AD" w:rsidRPr="000C70F0" w:rsidRDefault="006830AD" w:rsidP="006830AD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roup discussion on food intake whilst fasting</w:t>
            </w:r>
          </w:p>
          <w:p w14:paraId="4784EF21" w14:textId="77777777" w:rsidR="006830AD" w:rsidRPr="000C70F0" w:rsidRDefault="006830AD" w:rsidP="006830A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oal setting</w:t>
            </w:r>
          </w:p>
          <w:p w14:paraId="51D69E14" w14:textId="77777777" w:rsidR="006830AD" w:rsidRPr="000C70F0" w:rsidRDefault="006830AD" w:rsidP="006830AD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Meal planning and portion estimation for the coming week</w:t>
            </w:r>
          </w:p>
          <w:p w14:paraId="317B3DFB" w14:textId="77777777" w:rsidR="006830AD" w:rsidRPr="000C70F0" w:rsidRDefault="006830AD" w:rsidP="00A460DD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Roles of the family caregiver</w:t>
            </w:r>
          </w:p>
          <w:p w14:paraId="6005A26B" w14:textId="77777777" w:rsidR="006830AD" w:rsidRPr="000C70F0" w:rsidRDefault="006830AD" w:rsidP="006830A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Support people with diabetes by estimating healthy meal portion</w:t>
            </w:r>
          </w:p>
          <w:p w14:paraId="5334D3B6" w14:textId="77777777" w:rsidR="006830AD" w:rsidRPr="000C70F0" w:rsidRDefault="006830AD" w:rsidP="006830A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Discuss with other family members a healthy portion of food</w:t>
            </w:r>
          </w:p>
          <w:p w14:paraId="2CAADC16" w14:textId="77777777" w:rsidR="006830AD" w:rsidRPr="000C70F0" w:rsidRDefault="006830AD" w:rsidP="006830A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Promote people with diabetes to take a healthy portion of drinks, including alcohol</w:t>
            </w:r>
          </w:p>
        </w:tc>
      </w:tr>
      <w:tr w:rsidR="006830AD" w:rsidRPr="000C70F0" w14:paraId="3CFD5ECC" w14:textId="77777777" w:rsidTr="00A460DD">
        <w:tc>
          <w:tcPr>
            <w:tcW w:w="947" w:type="dxa"/>
          </w:tcPr>
          <w:p w14:paraId="30294968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4</w:t>
            </w:r>
          </w:p>
        </w:tc>
        <w:tc>
          <w:tcPr>
            <w:tcW w:w="2634" w:type="dxa"/>
          </w:tcPr>
          <w:p w14:paraId="3AF1DF91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Physical activity and medication</w:t>
            </w:r>
          </w:p>
        </w:tc>
        <w:tc>
          <w:tcPr>
            <w:tcW w:w="6195" w:type="dxa"/>
          </w:tcPr>
          <w:p w14:paraId="6C1A8DC6" w14:textId="77777777" w:rsidR="006830AD" w:rsidRPr="000C70F0" w:rsidRDefault="006830AD" w:rsidP="00A460DD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The joint session for people with diabetes and family caregivers</w:t>
            </w:r>
          </w:p>
          <w:p w14:paraId="51BDC570" w14:textId="77777777" w:rsidR="006830AD" w:rsidRPr="000C70F0" w:rsidRDefault="006830AD" w:rsidP="006830A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lastRenderedPageBreak/>
              <w:t>Interactive lecture</w:t>
            </w:r>
          </w:p>
          <w:p w14:paraId="784C31BA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Benefits of physical activity</w:t>
            </w:r>
          </w:p>
          <w:p w14:paraId="1E1C96D2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Recommendations of physical activity for diabetes</w:t>
            </w:r>
          </w:p>
          <w:p w14:paraId="49D2BFA5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Cautions on physical activity</w:t>
            </w:r>
          </w:p>
          <w:p w14:paraId="350EF01D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How to use local facilities for physical activity</w:t>
            </w:r>
          </w:p>
          <w:p w14:paraId="191E53D7" w14:textId="77777777" w:rsidR="006830AD" w:rsidRPr="000C70F0" w:rsidRDefault="006830AD" w:rsidP="006830A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ctivity</w:t>
            </w:r>
          </w:p>
          <w:p w14:paraId="3B8327A3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Experience sharing concerning the physical activity </w:t>
            </w:r>
          </w:p>
          <w:p w14:paraId="31946B76" w14:textId="77777777" w:rsidR="006830AD" w:rsidRPr="000C70F0" w:rsidRDefault="006830AD" w:rsidP="006830A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oal setting</w:t>
            </w:r>
          </w:p>
          <w:p w14:paraId="25EB6024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Set goal to perform physical activity</w:t>
            </w:r>
          </w:p>
          <w:p w14:paraId="51D4097D" w14:textId="77777777" w:rsidR="006830AD" w:rsidRPr="000C70F0" w:rsidRDefault="006830AD" w:rsidP="006830A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Interactive lecture</w:t>
            </w:r>
          </w:p>
          <w:p w14:paraId="4E7CD408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Medication</w:t>
            </w:r>
          </w:p>
          <w:p w14:paraId="25DF05A8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Intake of oral hypoglycaemic agents</w:t>
            </w:r>
          </w:p>
          <w:p w14:paraId="77E8D432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Insulin injection techniques (video watch)</w:t>
            </w:r>
          </w:p>
          <w:p w14:paraId="3A217E05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Benefits of medication adherence</w:t>
            </w:r>
          </w:p>
          <w:p w14:paraId="31EC6966" w14:textId="77777777" w:rsidR="006830AD" w:rsidRPr="000C70F0" w:rsidRDefault="006830AD" w:rsidP="006830A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ctivity</w:t>
            </w:r>
          </w:p>
          <w:p w14:paraId="559430E4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Experience sharing on self-medication practise and strategies for medication adherence </w:t>
            </w:r>
          </w:p>
          <w:p w14:paraId="31247591" w14:textId="77777777" w:rsidR="006830AD" w:rsidRPr="000C70F0" w:rsidRDefault="006830AD" w:rsidP="006830A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oal setting</w:t>
            </w:r>
          </w:p>
          <w:p w14:paraId="5EBF143D" w14:textId="77777777" w:rsidR="006830AD" w:rsidRPr="000C70F0" w:rsidRDefault="006830AD" w:rsidP="006830AD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Set goals to increase medication adherence and self-injection</w:t>
            </w:r>
          </w:p>
          <w:p w14:paraId="63785CD2" w14:textId="77777777" w:rsidR="006830AD" w:rsidRPr="000C70F0" w:rsidRDefault="006830AD" w:rsidP="00A460DD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Roles of family caregivers</w:t>
            </w:r>
          </w:p>
          <w:p w14:paraId="1B8DDD60" w14:textId="77777777" w:rsidR="006830AD" w:rsidRPr="000C70F0" w:rsidRDefault="006830AD" w:rsidP="006830A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ncourage people with diabetes to perform physical activity for 30 minutes/day for at least five days/week</w:t>
            </w:r>
          </w:p>
          <w:p w14:paraId="2C7273BC" w14:textId="77777777" w:rsidR="006830AD" w:rsidRPr="000C70F0" w:rsidRDefault="006830AD" w:rsidP="006830A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Walk with people with diabetes for at least 30 minutes two days/a week</w:t>
            </w:r>
          </w:p>
          <w:p w14:paraId="3DCEAE31" w14:textId="77777777" w:rsidR="006830AD" w:rsidRPr="000C70F0" w:rsidRDefault="006830AD" w:rsidP="006830A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Remind people with diabetes to receive medication</w:t>
            </w:r>
          </w:p>
        </w:tc>
      </w:tr>
      <w:tr w:rsidR="006830AD" w:rsidRPr="000C70F0" w14:paraId="3B5508BA" w14:textId="77777777" w:rsidTr="00A460DD">
        <w:tc>
          <w:tcPr>
            <w:tcW w:w="947" w:type="dxa"/>
          </w:tcPr>
          <w:p w14:paraId="5F2A9F82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lastRenderedPageBreak/>
              <w:t>5</w:t>
            </w:r>
          </w:p>
        </w:tc>
        <w:tc>
          <w:tcPr>
            <w:tcW w:w="2634" w:type="dxa"/>
          </w:tcPr>
          <w:p w14:paraId="0136318C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SMBG and foot care </w:t>
            </w:r>
          </w:p>
        </w:tc>
        <w:tc>
          <w:tcPr>
            <w:tcW w:w="6195" w:type="dxa"/>
          </w:tcPr>
          <w:p w14:paraId="171769E1" w14:textId="77777777" w:rsidR="006830AD" w:rsidRPr="000C70F0" w:rsidRDefault="006830AD" w:rsidP="00A460DD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The joint session for people with diabetes and family caregivers</w:t>
            </w:r>
          </w:p>
          <w:p w14:paraId="7845A20C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Interactive lecture</w:t>
            </w:r>
          </w:p>
          <w:p w14:paraId="22668C60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Benefits of SMBG</w:t>
            </w:r>
          </w:p>
          <w:p w14:paraId="53241138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When to check blood glucose</w:t>
            </w:r>
          </w:p>
          <w:p w14:paraId="29B58316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How SMBG improves diabetes outcomes</w:t>
            </w:r>
          </w:p>
          <w:p w14:paraId="3372B27E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Benefits of foot care</w:t>
            </w:r>
          </w:p>
          <w:p w14:paraId="52365AE6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Risk factors for foot ulcer and amputation in diabetes</w:t>
            </w:r>
          </w:p>
          <w:p w14:paraId="0A49FC34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What and when to perform foot care</w:t>
            </w:r>
          </w:p>
          <w:p w14:paraId="535D17C7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Personal care in foot care (Video watch)</w:t>
            </w:r>
          </w:p>
          <w:p w14:paraId="356612AC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ctivity</w:t>
            </w:r>
          </w:p>
          <w:p w14:paraId="27E7211C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xperience sharing on SMBG and foot care</w:t>
            </w:r>
          </w:p>
          <w:p w14:paraId="68EDF3BB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oal setting</w:t>
            </w:r>
          </w:p>
          <w:p w14:paraId="0BAC2E7E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Set goals to monitor blood glucose and perform foot care for one week</w:t>
            </w:r>
          </w:p>
          <w:p w14:paraId="67805E47" w14:textId="77777777" w:rsidR="006830AD" w:rsidRPr="000C70F0" w:rsidRDefault="006830AD" w:rsidP="00A460DD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Roles of family caregivers</w:t>
            </w:r>
          </w:p>
          <w:p w14:paraId="42ADC713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ssist blood glucose testing</w:t>
            </w:r>
          </w:p>
          <w:p w14:paraId="1FBAF25B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Help people with diabetes decide if the change has been made on the blood level.</w:t>
            </w:r>
          </w:p>
          <w:p w14:paraId="61F0475A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ncourage people with diabetes to record their blood test results</w:t>
            </w:r>
          </w:p>
          <w:p w14:paraId="59EE2DAC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rFonts w:eastAsia="Roboto-Light"/>
                <w:sz w:val="24"/>
                <w:szCs w:val="24"/>
              </w:rPr>
              <w:t xml:space="preserve">Support </w:t>
            </w:r>
            <w:r w:rsidRPr="000C70F0">
              <w:rPr>
                <w:sz w:val="24"/>
                <w:szCs w:val="24"/>
              </w:rPr>
              <w:t xml:space="preserve">people with diabetes </w:t>
            </w:r>
            <w:r w:rsidRPr="000C70F0">
              <w:rPr>
                <w:rFonts w:eastAsia="Roboto-Light"/>
                <w:sz w:val="24"/>
                <w:szCs w:val="24"/>
              </w:rPr>
              <w:t>in choosing shoes</w:t>
            </w:r>
          </w:p>
          <w:p w14:paraId="215B017E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lastRenderedPageBreak/>
              <w:t>Assist in performing personal foot care</w:t>
            </w:r>
          </w:p>
        </w:tc>
      </w:tr>
      <w:tr w:rsidR="006830AD" w:rsidRPr="000C70F0" w14:paraId="4ABD0058" w14:textId="77777777" w:rsidTr="00A460DD">
        <w:tc>
          <w:tcPr>
            <w:tcW w:w="947" w:type="dxa"/>
          </w:tcPr>
          <w:p w14:paraId="483CAC20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lastRenderedPageBreak/>
              <w:t>6</w:t>
            </w:r>
          </w:p>
        </w:tc>
        <w:tc>
          <w:tcPr>
            <w:tcW w:w="2634" w:type="dxa"/>
          </w:tcPr>
          <w:p w14:paraId="5AA41852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Coping with psychosocial issues and problem-solving skills</w:t>
            </w:r>
          </w:p>
          <w:p w14:paraId="6445F3AE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</w:p>
          <w:p w14:paraId="6AA237A5" w14:textId="77777777" w:rsidR="006830AD" w:rsidRPr="000C70F0" w:rsidRDefault="006830AD" w:rsidP="00A460DD">
            <w:pPr>
              <w:autoSpaceDE w:val="0"/>
              <w:autoSpaceDN w:val="0"/>
              <w:adjustRightInd w:val="0"/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Diabetes complications and sick-day management</w:t>
            </w:r>
          </w:p>
        </w:tc>
        <w:tc>
          <w:tcPr>
            <w:tcW w:w="6195" w:type="dxa"/>
          </w:tcPr>
          <w:p w14:paraId="6C3DA22F" w14:textId="77777777" w:rsidR="006830AD" w:rsidRPr="000C70F0" w:rsidRDefault="006830AD" w:rsidP="00A460DD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The joint session for people with diabetes and family caregivers</w:t>
            </w:r>
          </w:p>
          <w:p w14:paraId="1383DED6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Interactive lecture</w:t>
            </w:r>
          </w:p>
          <w:p w14:paraId="450871A9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Sources of psychosocial issues and their features</w:t>
            </w:r>
          </w:p>
          <w:p w14:paraId="6FFD49E4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ffective coping strategies</w:t>
            </w:r>
          </w:p>
          <w:p w14:paraId="6308A670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Problem-solving skills</w:t>
            </w:r>
          </w:p>
          <w:p w14:paraId="5DE60535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ctivity</w:t>
            </w:r>
          </w:p>
          <w:p w14:paraId="5C629905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xperience sharing on psychosocial issues encountered and coping strategies used</w:t>
            </w:r>
          </w:p>
          <w:p w14:paraId="4D953BB1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roup discussion on steps of problem-solving skills</w:t>
            </w:r>
          </w:p>
          <w:p w14:paraId="711FDE33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Testimonies from the success story</w:t>
            </w:r>
          </w:p>
          <w:p w14:paraId="6E9C2FC1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oal setting</w:t>
            </w:r>
          </w:p>
          <w:p w14:paraId="78E0E83C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Take one coping strategy and set an action plan </w:t>
            </w:r>
          </w:p>
          <w:p w14:paraId="673A4001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Overview of diabetes complications</w:t>
            </w:r>
          </w:p>
          <w:p w14:paraId="40B64A18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cute and chronic complications</w:t>
            </w:r>
          </w:p>
          <w:p w14:paraId="2C454B7E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Why complications develop</w:t>
            </w:r>
          </w:p>
          <w:p w14:paraId="796DF344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Sick-day management</w:t>
            </w:r>
          </w:p>
          <w:p w14:paraId="0A1A7762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ctivities</w:t>
            </w:r>
          </w:p>
          <w:p w14:paraId="3462B1DC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xperience sharing on the sick-day management</w:t>
            </w:r>
          </w:p>
          <w:p w14:paraId="494E14CC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roup discussion on strategies to reduce complications</w:t>
            </w:r>
          </w:p>
          <w:p w14:paraId="5380A1B6" w14:textId="77777777" w:rsidR="006830AD" w:rsidRPr="000C70F0" w:rsidRDefault="006830AD" w:rsidP="006830A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oal setting</w:t>
            </w:r>
          </w:p>
          <w:p w14:paraId="08C8A786" w14:textId="77777777" w:rsidR="006830AD" w:rsidRPr="000C70F0" w:rsidRDefault="006830AD" w:rsidP="006830AD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Set a goal to prevent complications and take action if complications develop</w:t>
            </w:r>
          </w:p>
          <w:p w14:paraId="14CF8272" w14:textId="77777777" w:rsidR="006830AD" w:rsidRPr="000C70F0" w:rsidRDefault="006830AD" w:rsidP="00A460DD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Roles of family caregivers</w:t>
            </w:r>
          </w:p>
          <w:p w14:paraId="77CBFCD1" w14:textId="77777777" w:rsidR="006830AD" w:rsidRPr="000C70F0" w:rsidRDefault="006830AD" w:rsidP="006830A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Provide emotional support</w:t>
            </w:r>
          </w:p>
          <w:p w14:paraId="67AEE0F9" w14:textId="77777777" w:rsidR="006830AD" w:rsidRPr="000C70F0" w:rsidRDefault="006830AD" w:rsidP="006830A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Assist in the implementation of relaxation techniques </w:t>
            </w:r>
          </w:p>
          <w:p w14:paraId="3AF9A4D2" w14:textId="77777777" w:rsidR="006830AD" w:rsidRPr="000C70F0" w:rsidRDefault="006830AD" w:rsidP="006830A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eastAsia="Roboto-Light"/>
                <w:sz w:val="24"/>
                <w:szCs w:val="24"/>
              </w:rPr>
            </w:pPr>
            <w:r w:rsidRPr="000C70F0">
              <w:rPr>
                <w:rFonts w:eastAsia="Roboto-Light"/>
                <w:sz w:val="24"/>
                <w:szCs w:val="24"/>
              </w:rPr>
              <w:t xml:space="preserve">Establish survival skills and develop an action plan with all family members. </w:t>
            </w:r>
          </w:p>
          <w:p w14:paraId="1634E981" w14:textId="77777777" w:rsidR="006830AD" w:rsidRPr="000C70F0" w:rsidRDefault="006830AD" w:rsidP="006830A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Congratulate people with diabetes for sticking to diabetes self-care activities</w:t>
            </w:r>
          </w:p>
          <w:p w14:paraId="06EEABD8" w14:textId="77777777" w:rsidR="006830AD" w:rsidRPr="000C70F0" w:rsidRDefault="006830AD" w:rsidP="006830A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stablish companionship with people with diabetes</w:t>
            </w:r>
          </w:p>
          <w:p w14:paraId="0D4336DE" w14:textId="77777777" w:rsidR="006830AD" w:rsidRPr="000C70F0" w:rsidRDefault="006830AD" w:rsidP="006830A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ssist in the sick-day management</w:t>
            </w:r>
          </w:p>
          <w:p w14:paraId="669C9B5E" w14:textId="77777777" w:rsidR="006830AD" w:rsidRPr="000C70F0" w:rsidRDefault="006830AD" w:rsidP="006830A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Encourage to seek medical care if a complication happens</w:t>
            </w:r>
          </w:p>
          <w:p w14:paraId="2101523F" w14:textId="77777777" w:rsidR="006830AD" w:rsidRPr="000C70F0" w:rsidRDefault="006830AD" w:rsidP="00A460DD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Conclusion of all sessions</w:t>
            </w:r>
          </w:p>
        </w:tc>
      </w:tr>
    </w:tbl>
    <w:p w14:paraId="4FC3186B" w14:textId="77777777" w:rsidR="006830AD" w:rsidRPr="000C70F0" w:rsidRDefault="006830AD" w:rsidP="006830A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Roboto-Light" w:hAnsi="Times New Roman" w:cs="Times New Roman"/>
          <w:b/>
          <w:bCs/>
          <w:sz w:val="24"/>
          <w:szCs w:val="24"/>
        </w:rPr>
      </w:pPr>
    </w:p>
    <w:p w14:paraId="530F81D8" w14:textId="77777777" w:rsidR="00E82461" w:rsidRDefault="00E82461" w:rsidP="000C70F0">
      <w:pPr>
        <w:pStyle w:val="Caption"/>
        <w:spacing w:line="480" w:lineRule="auto"/>
        <w:rPr>
          <w:sz w:val="24"/>
          <w:szCs w:val="24"/>
        </w:rPr>
      </w:pPr>
      <w:bookmarkStart w:id="3" w:name="_Toc102741468"/>
      <w:bookmarkStart w:id="4" w:name="_Toc117427304"/>
    </w:p>
    <w:p w14:paraId="1B72B007" w14:textId="77777777" w:rsidR="00E82461" w:rsidRDefault="00E82461" w:rsidP="000C70F0">
      <w:pPr>
        <w:pStyle w:val="Caption"/>
        <w:spacing w:line="480" w:lineRule="auto"/>
        <w:rPr>
          <w:sz w:val="24"/>
          <w:szCs w:val="24"/>
        </w:rPr>
      </w:pPr>
    </w:p>
    <w:p w14:paraId="0226C5E4" w14:textId="77777777" w:rsidR="00E82461" w:rsidRDefault="00E82461" w:rsidP="000C70F0">
      <w:pPr>
        <w:pStyle w:val="Caption"/>
        <w:spacing w:line="480" w:lineRule="auto"/>
        <w:rPr>
          <w:sz w:val="24"/>
          <w:szCs w:val="24"/>
        </w:rPr>
      </w:pPr>
    </w:p>
    <w:p w14:paraId="25AE4981" w14:textId="19D7AD79" w:rsidR="000C70F0" w:rsidRPr="000C70F0" w:rsidRDefault="002007C9" w:rsidP="000C70F0">
      <w:pPr>
        <w:pStyle w:val="Caption"/>
        <w:spacing w:line="480" w:lineRule="auto"/>
        <w:rPr>
          <w:b w:val="0"/>
          <w:bCs/>
          <w:sz w:val="24"/>
          <w:szCs w:val="24"/>
        </w:rPr>
      </w:pPr>
      <w:r w:rsidRPr="000C70F0">
        <w:rPr>
          <w:sz w:val="24"/>
          <w:szCs w:val="24"/>
        </w:rPr>
        <w:lastRenderedPageBreak/>
        <w:t>Supplementary</w:t>
      </w:r>
      <w:r>
        <w:rPr>
          <w:sz w:val="24"/>
          <w:szCs w:val="24"/>
        </w:rPr>
        <w:t xml:space="preserve"> Table</w:t>
      </w:r>
      <w:r w:rsidR="004D4608">
        <w:rPr>
          <w:sz w:val="24"/>
          <w:szCs w:val="24"/>
        </w:rPr>
        <w:t xml:space="preserve"> S</w:t>
      </w:r>
      <w:r w:rsidR="000C70F0" w:rsidRPr="000C70F0">
        <w:rPr>
          <w:sz w:val="24"/>
          <w:szCs w:val="24"/>
        </w:rPr>
        <w:t>2.</w:t>
      </w:r>
      <w:r w:rsidR="000C70F0" w:rsidRPr="000C70F0">
        <w:rPr>
          <w:b w:val="0"/>
          <w:bCs/>
          <w:sz w:val="24"/>
          <w:szCs w:val="24"/>
        </w:rPr>
        <w:t xml:space="preserve"> Behavioural change strategies and SCT constructs addressed in the DSMES </w:t>
      </w:r>
      <w:bookmarkEnd w:id="3"/>
      <w:r w:rsidR="000C70F0" w:rsidRPr="000C70F0">
        <w:rPr>
          <w:b w:val="0"/>
          <w:bCs/>
          <w:sz w:val="24"/>
          <w:szCs w:val="24"/>
        </w:rPr>
        <w:t>programme</w:t>
      </w:r>
      <w:bookmarkEnd w:id="4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22"/>
        <w:gridCol w:w="2693"/>
        <w:gridCol w:w="5245"/>
      </w:tblGrid>
      <w:tr w:rsidR="000C70F0" w:rsidRPr="000C70F0" w14:paraId="41D6AB39" w14:textId="77777777" w:rsidTr="00A460DD">
        <w:tc>
          <w:tcPr>
            <w:tcW w:w="2122" w:type="dxa"/>
          </w:tcPr>
          <w:p w14:paraId="2A46B294" w14:textId="77777777" w:rsidR="000C70F0" w:rsidRPr="000C70F0" w:rsidRDefault="000C70F0" w:rsidP="00A460DD">
            <w:pPr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Behavioural change techniques</w:t>
            </w:r>
          </w:p>
        </w:tc>
        <w:tc>
          <w:tcPr>
            <w:tcW w:w="2693" w:type="dxa"/>
          </w:tcPr>
          <w:p w14:paraId="753DB400" w14:textId="77777777" w:rsidR="000C70F0" w:rsidRPr="000C70F0" w:rsidRDefault="000C70F0" w:rsidP="00A460DD">
            <w:pPr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SCT construct addressed</w:t>
            </w:r>
          </w:p>
        </w:tc>
        <w:tc>
          <w:tcPr>
            <w:tcW w:w="5245" w:type="dxa"/>
          </w:tcPr>
          <w:p w14:paraId="5B2F54D7" w14:textId="77777777" w:rsidR="000C70F0" w:rsidRPr="000C70F0" w:rsidRDefault="000C70F0" w:rsidP="00A460DD">
            <w:pPr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0C70F0">
              <w:rPr>
                <w:b/>
                <w:bCs/>
                <w:sz w:val="24"/>
                <w:szCs w:val="24"/>
              </w:rPr>
              <w:t>Learning activities</w:t>
            </w:r>
          </w:p>
        </w:tc>
      </w:tr>
      <w:tr w:rsidR="000C70F0" w:rsidRPr="000C70F0" w14:paraId="7939BE28" w14:textId="77777777" w:rsidTr="00A460DD">
        <w:tc>
          <w:tcPr>
            <w:tcW w:w="2122" w:type="dxa"/>
          </w:tcPr>
          <w:p w14:paraId="637391DB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oal setting and developing an action plan</w:t>
            </w:r>
          </w:p>
        </w:tc>
        <w:tc>
          <w:tcPr>
            <w:tcW w:w="2693" w:type="dxa"/>
          </w:tcPr>
          <w:p w14:paraId="63AF6AD4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Self-efficacy</w:t>
            </w:r>
          </w:p>
        </w:tc>
        <w:tc>
          <w:tcPr>
            <w:tcW w:w="5245" w:type="dxa"/>
          </w:tcPr>
          <w:p w14:paraId="5BA232E9" w14:textId="77777777" w:rsidR="000C70F0" w:rsidRPr="000C70F0" w:rsidRDefault="000C70F0" w:rsidP="000C70F0">
            <w:pPr>
              <w:pStyle w:val="inline"/>
              <w:numPr>
                <w:ilvl w:val="0"/>
                <w:numId w:val="9"/>
              </w:numPr>
              <w:shd w:val="clear" w:color="auto" w:fill="FFFFFF"/>
              <w:spacing w:before="240" w:beforeAutospacing="0" w:after="240" w:afterAutospacing="0"/>
              <w:ind w:right="240"/>
              <w:jc w:val="both"/>
              <w:rPr>
                <w:color w:val="333333"/>
                <w:lang w:val="en-GB"/>
              </w:rPr>
            </w:pPr>
            <w:r w:rsidRPr="000C70F0">
              <w:rPr>
                <w:color w:val="333333"/>
                <w:lang w:val="en-GB"/>
              </w:rPr>
              <w:t xml:space="preserve">Participants shared their experiences of performing self-care behaviours in all sessions </w:t>
            </w:r>
          </w:p>
          <w:p w14:paraId="7888040F" w14:textId="77777777" w:rsidR="000C70F0" w:rsidRPr="000C70F0" w:rsidRDefault="000C70F0" w:rsidP="000C70F0">
            <w:pPr>
              <w:pStyle w:val="inline"/>
              <w:numPr>
                <w:ilvl w:val="0"/>
                <w:numId w:val="9"/>
              </w:numPr>
              <w:shd w:val="clear" w:color="auto" w:fill="FFFFFF"/>
              <w:spacing w:before="240" w:beforeAutospacing="0" w:after="240" w:afterAutospacing="0"/>
              <w:ind w:right="240"/>
              <w:jc w:val="both"/>
              <w:rPr>
                <w:color w:val="333333"/>
                <w:lang w:val="en-GB"/>
              </w:rPr>
            </w:pPr>
            <w:r w:rsidRPr="000C70F0">
              <w:rPr>
                <w:color w:val="333333"/>
                <w:lang w:val="en-GB"/>
              </w:rPr>
              <w:t>Set the goal and action plan to achieve the goal</w:t>
            </w:r>
          </w:p>
          <w:p w14:paraId="1510B77A" w14:textId="77777777" w:rsidR="000C70F0" w:rsidRPr="000C70F0" w:rsidRDefault="000C70F0" w:rsidP="000C70F0">
            <w:pPr>
              <w:pStyle w:val="inline"/>
              <w:numPr>
                <w:ilvl w:val="0"/>
                <w:numId w:val="9"/>
              </w:numPr>
              <w:shd w:val="clear" w:color="auto" w:fill="FFFFFF"/>
              <w:spacing w:before="240" w:beforeAutospacing="0" w:after="240" w:afterAutospacing="0"/>
              <w:ind w:right="240"/>
              <w:jc w:val="both"/>
              <w:rPr>
                <w:color w:val="333333"/>
                <w:lang w:val="en-GB"/>
              </w:rPr>
            </w:pPr>
            <w:r w:rsidRPr="000C70F0">
              <w:rPr>
                <w:color w:val="333333"/>
                <w:lang w:val="en-GB"/>
              </w:rPr>
              <w:t>The goal was set by dyads together and was facilitated by intervention facilitators</w:t>
            </w:r>
          </w:p>
          <w:p w14:paraId="3D5B78E5" w14:textId="77777777" w:rsidR="000C70F0" w:rsidRPr="000C70F0" w:rsidRDefault="000C70F0" w:rsidP="000C70F0">
            <w:pPr>
              <w:pStyle w:val="inline"/>
              <w:numPr>
                <w:ilvl w:val="0"/>
                <w:numId w:val="9"/>
              </w:numPr>
              <w:shd w:val="clear" w:color="auto" w:fill="FFFFFF"/>
              <w:spacing w:before="240" w:beforeAutospacing="0" w:after="240" w:afterAutospacing="0"/>
              <w:ind w:right="240"/>
              <w:jc w:val="both"/>
              <w:rPr>
                <w:color w:val="333333"/>
                <w:lang w:val="en-GB"/>
              </w:rPr>
            </w:pPr>
            <w:r w:rsidRPr="000C70F0">
              <w:rPr>
                <w:color w:val="333333"/>
                <w:lang w:val="en-GB"/>
              </w:rPr>
              <w:t>The action plan was developed for a week and implemented in the corresponding week</w:t>
            </w:r>
          </w:p>
        </w:tc>
      </w:tr>
      <w:tr w:rsidR="000C70F0" w:rsidRPr="000C70F0" w14:paraId="3BD4B6B2" w14:textId="77777777" w:rsidTr="00A460DD">
        <w:tc>
          <w:tcPr>
            <w:tcW w:w="2122" w:type="dxa"/>
          </w:tcPr>
          <w:p w14:paraId="374103FC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Verbal persuasion and awarding glucometer</w:t>
            </w:r>
          </w:p>
        </w:tc>
        <w:tc>
          <w:tcPr>
            <w:tcW w:w="2693" w:type="dxa"/>
          </w:tcPr>
          <w:p w14:paraId="5442B356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Reinforcement</w:t>
            </w:r>
          </w:p>
        </w:tc>
        <w:tc>
          <w:tcPr>
            <w:tcW w:w="5245" w:type="dxa"/>
          </w:tcPr>
          <w:p w14:paraId="1DE6CD73" w14:textId="77777777" w:rsidR="000C70F0" w:rsidRPr="000C70F0" w:rsidRDefault="000C70F0" w:rsidP="000C70F0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The verbal appraisal was given after the dyads presented their achievements at the recap session</w:t>
            </w:r>
          </w:p>
          <w:p w14:paraId="3A647B23" w14:textId="77777777" w:rsidR="000C70F0" w:rsidRPr="000C70F0" w:rsidRDefault="000C70F0" w:rsidP="000C70F0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Awarded to best performers to sustain their behaviour </w:t>
            </w:r>
          </w:p>
        </w:tc>
      </w:tr>
      <w:tr w:rsidR="000C70F0" w:rsidRPr="000C70F0" w14:paraId="4AB8119A" w14:textId="77777777" w:rsidTr="00A460DD">
        <w:tc>
          <w:tcPr>
            <w:tcW w:w="2122" w:type="dxa"/>
          </w:tcPr>
          <w:p w14:paraId="6A71A15B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Using the plate model</w:t>
            </w:r>
          </w:p>
        </w:tc>
        <w:tc>
          <w:tcPr>
            <w:tcW w:w="2693" w:type="dxa"/>
          </w:tcPr>
          <w:p w14:paraId="2447FFF8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 Observational learning</w:t>
            </w:r>
          </w:p>
        </w:tc>
        <w:tc>
          <w:tcPr>
            <w:tcW w:w="5245" w:type="dxa"/>
          </w:tcPr>
          <w:p w14:paraId="793393BF" w14:textId="77777777" w:rsidR="000C70F0" w:rsidRPr="000C70F0" w:rsidRDefault="000C70F0" w:rsidP="000C70F0">
            <w:pPr>
              <w:pStyle w:val="ListParagraph"/>
              <w:numPr>
                <w:ilvl w:val="0"/>
                <w:numId w:val="10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 plate model was used to visualise the meal portions</w:t>
            </w:r>
          </w:p>
        </w:tc>
      </w:tr>
      <w:tr w:rsidR="000C70F0" w:rsidRPr="000C70F0" w14:paraId="202D0CC9" w14:textId="77777777" w:rsidTr="00A460DD">
        <w:tc>
          <w:tcPr>
            <w:tcW w:w="2122" w:type="dxa"/>
          </w:tcPr>
          <w:p w14:paraId="12882DAB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Group discussion and experience sharing </w:t>
            </w:r>
          </w:p>
        </w:tc>
        <w:tc>
          <w:tcPr>
            <w:tcW w:w="2693" w:type="dxa"/>
          </w:tcPr>
          <w:p w14:paraId="0D4CC21B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color w:val="282828"/>
                <w:sz w:val="24"/>
                <w:szCs w:val="24"/>
                <w:shd w:val="clear" w:color="auto" w:fill="F9F9F4"/>
              </w:rPr>
              <w:t>Observational learning</w:t>
            </w:r>
          </w:p>
        </w:tc>
        <w:tc>
          <w:tcPr>
            <w:tcW w:w="5245" w:type="dxa"/>
          </w:tcPr>
          <w:p w14:paraId="54BF3623" w14:textId="77777777" w:rsidR="000C70F0" w:rsidRPr="000C70F0" w:rsidRDefault="000C70F0" w:rsidP="000C70F0">
            <w:pPr>
              <w:pStyle w:val="ListParagraph"/>
              <w:numPr>
                <w:ilvl w:val="0"/>
                <w:numId w:val="10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Group discussion and experience sharing on managing diabetes were discussed in all sessions</w:t>
            </w:r>
          </w:p>
          <w:p w14:paraId="468CBC9F" w14:textId="77777777" w:rsidR="000C70F0" w:rsidRPr="000C70F0" w:rsidRDefault="000C70F0" w:rsidP="000C70F0">
            <w:pPr>
              <w:pStyle w:val="ListParagraph"/>
              <w:numPr>
                <w:ilvl w:val="0"/>
                <w:numId w:val="10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Participants were asked about the lessons they had learnt</w:t>
            </w:r>
          </w:p>
        </w:tc>
      </w:tr>
      <w:tr w:rsidR="000C70F0" w:rsidRPr="000C70F0" w14:paraId="43817284" w14:textId="77777777" w:rsidTr="00A460DD">
        <w:tc>
          <w:tcPr>
            <w:tcW w:w="2122" w:type="dxa"/>
          </w:tcPr>
          <w:p w14:paraId="7B503982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Healthy coping and problem-solving skills</w:t>
            </w:r>
          </w:p>
        </w:tc>
        <w:tc>
          <w:tcPr>
            <w:tcW w:w="2693" w:type="dxa"/>
          </w:tcPr>
          <w:p w14:paraId="4FBB1CCC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Behavioural capability</w:t>
            </w:r>
          </w:p>
        </w:tc>
        <w:tc>
          <w:tcPr>
            <w:tcW w:w="5245" w:type="dxa"/>
          </w:tcPr>
          <w:p w14:paraId="584C9F97" w14:textId="77777777" w:rsidR="000C70F0" w:rsidRPr="000C70F0" w:rsidRDefault="000C70F0" w:rsidP="000C70F0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Healthy coping and problem-solving strategies to overcome diabetes-related challenges were delivered</w:t>
            </w:r>
          </w:p>
          <w:p w14:paraId="0E9349C3" w14:textId="77777777" w:rsidR="000C70F0" w:rsidRPr="000C70F0" w:rsidRDefault="000C70F0" w:rsidP="000C70F0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Testimonies from the success stories were shared</w:t>
            </w:r>
          </w:p>
        </w:tc>
      </w:tr>
      <w:tr w:rsidR="000C70F0" w:rsidRPr="000C70F0" w14:paraId="280146D2" w14:textId="77777777" w:rsidTr="00A460DD">
        <w:tc>
          <w:tcPr>
            <w:tcW w:w="2122" w:type="dxa"/>
          </w:tcPr>
          <w:p w14:paraId="58130007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Provide family support</w:t>
            </w:r>
          </w:p>
        </w:tc>
        <w:tc>
          <w:tcPr>
            <w:tcW w:w="2693" w:type="dxa"/>
          </w:tcPr>
          <w:p w14:paraId="6BF4F0B8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 xml:space="preserve">Self-efficacy </w:t>
            </w:r>
          </w:p>
          <w:p w14:paraId="2EC3BD6E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Reciprocal determinism</w:t>
            </w:r>
          </w:p>
        </w:tc>
        <w:tc>
          <w:tcPr>
            <w:tcW w:w="5245" w:type="dxa"/>
          </w:tcPr>
          <w:p w14:paraId="2646DEBC" w14:textId="77777777" w:rsidR="000C70F0" w:rsidRPr="000C70F0" w:rsidRDefault="000C70F0" w:rsidP="000C70F0">
            <w:pPr>
              <w:pStyle w:val="ListParagraph"/>
              <w:numPr>
                <w:ilvl w:val="0"/>
                <w:numId w:val="12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The family was involved in all sessions of the DSMES</w:t>
            </w:r>
          </w:p>
          <w:p w14:paraId="07DB8780" w14:textId="77777777" w:rsidR="000C70F0" w:rsidRPr="000C70F0" w:rsidRDefault="000C70F0" w:rsidP="000C70F0">
            <w:pPr>
              <w:pStyle w:val="ListParagraph"/>
              <w:numPr>
                <w:ilvl w:val="0"/>
                <w:numId w:val="12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The family provided home-based support</w:t>
            </w:r>
          </w:p>
          <w:p w14:paraId="0BE9EBA1" w14:textId="77777777" w:rsidR="000C70F0" w:rsidRPr="000C70F0" w:rsidRDefault="000C70F0" w:rsidP="000C70F0">
            <w:pPr>
              <w:pStyle w:val="ListParagraph"/>
              <w:numPr>
                <w:ilvl w:val="0"/>
                <w:numId w:val="12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The roles of the family were communicated and evaluated by educators</w:t>
            </w:r>
          </w:p>
        </w:tc>
      </w:tr>
      <w:tr w:rsidR="000C70F0" w:rsidRPr="004F58D7" w14:paraId="14A2C9E2" w14:textId="77777777" w:rsidTr="00A460DD">
        <w:tc>
          <w:tcPr>
            <w:tcW w:w="2122" w:type="dxa"/>
          </w:tcPr>
          <w:p w14:paraId="5406BD21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Video display and demonstration of skills to encourage mastery in learning</w:t>
            </w:r>
          </w:p>
        </w:tc>
        <w:tc>
          <w:tcPr>
            <w:tcW w:w="2693" w:type="dxa"/>
          </w:tcPr>
          <w:p w14:paraId="219288D6" w14:textId="77777777" w:rsidR="000C70F0" w:rsidRPr="000C70F0" w:rsidRDefault="000C70F0" w:rsidP="00A460DD">
            <w:pPr>
              <w:contextualSpacing/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Observational learning</w:t>
            </w:r>
          </w:p>
        </w:tc>
        <w:tc>
          <w:tcPr>
            <w:tcW w:w="5245" w:type="dxa"/>
          </w:tcPr>
          <w:p w14:paraId="0D983829" w14:textId="77777777" w:rsidR="000C70F0" w:rsidRPr="000C70F0" w:rsidRDefault="000C70F0" w:rsidP="000C70F0">
            <w:pPr>
              <w:pStyle w:val="ListParagraph"/>
              <w:numPr>
                <w:ilvl w:val="0"/>
                <w:numId w:val="13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An educational video was displayed at the end of every session to demonstrate the desired skills, such as foot care and self-injection of insulin</w:t>
            </w:r>
          </w:p>
          <w:p w14:paraId="23AF3C23" w14:textId="77777777" w:rsidR="000C70F0" w:rsidRPr="000C70F0" w:rsidRDefault="000C70F0" w:rsidP="000C70F0">
            <w:pPr>
              <w:pStyle w:val="ListParagraph"/>
              <w:numPr>
                <w:ilvl w:val="0"/>
                <w:numId w:val="13"/>
              </w:numPr>
              <w:jc w:val="both"/>
              <w:rPr>
                <w:sz w:val="24"/>
                <w:szCs w:val="24"/>
              </w:rPr>
            </w:pPr>
            <w:r w:rsidRPr="000C70F0">
              <w:rPr>
                <w:sz w:val="24"/>
                <w:szCs w:val="24"/>
              </w:rPr>
              <w:t>Demonstration of meal estimation (portion estimation)</w:t>
            </w:r>
          </w:p>
        </w:tc>
      </w:tr>
    </w:tbl>
    <w:p w14:paraId="44279B4C" w14:textId="77777777" w:rsidR="000C70F0" w:rsidRPr="004F58D7" w:rsidRDefault="000C70F0" w:rsidP="000C70F0">
      <w:pPr>
        <w:spacing w:line="480" w:lineRule="auto"/>
        <w:contextualSpacing/>
        <w:jc w:val="both"/>
        <w:rPr>
          <w:rFonts w:ascii="Times New Roman" w:eastAsia="PMingLiU" w:hAnsi="Times New Roman" w:cs="Times New Roman"/>
          <w:sz w:val="24"/>
          <w:szCs w:val="24"/>
        </w:rPr>
      </w:pPr>
    </w:p>
    <w:p w14:paraId="4509D823" w14:textId="77777777" w:rsidR="00B05D99" w:rsidRDefault="00B05D99"/>
    <w:sectPr w:rsidR="00B05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Roboto-Light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058AD"/>
    <w:multiLevelType w:val="hybridMultilevel"/>
    <w:tmpl w:val="A614F8DA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6D289E"/>
    <w:multiLevelType w:val="hybridMultilevel"/>
    <w:tmpl w:val="D4F682A6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E65941"/>
    <w:multiLevelType w:val="hybridMultilevel"/>
    <w:tmpl w:val="D910DF56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006985"/>
    <w:multiLevelType w:val="hybridMultilevel"/>
    <w:tmpl w:val="8EA6EC12"/>
    <w:lvl w:ilvl="0" w:tplc="3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664CEB"/>
    <w:multiLevelType w:val="hybridMultilevel"/>
    <w:tmpl w:val="3EE07044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AD07A6"/>
    <w:multiLevelType w:val="hybridMultilevel"/>
    <w:tmpl w:val="1A80011C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D24372"/>
    <w:multiLevelType w:val="hybridMultilevel"/>
    <w:tmpl w:val="5088E0BA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6DE649E"/>
    <w:multiLevelType w:val="hybridMultilevel"/>
    <w:tmpl w:val="7DA48174"/>
    <w:lvl w:ilvl="0" w:tplc="3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8D4D5F"/>
    <w:multiLevelType w:val="hybridMultilevel"/>
    <w:tmpl w:val="C944BEF8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6F118B"/>
    <w:multiLevelType w:val="hybridMultilevel"/>
    <w:tmpl w:val="51A48B20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76F5223"/>
    <w:multiLevelType w:val="hybridMultilevel"/>
    <w:tmpl w:val="B4FCC032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1CB5218"/>
    <w:multiLevelType w:val="hybridMultilevel"/>
    <w:tmpl w:val="B1A22F0E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4A94F5A"/>
    <w:multiLevelType w:val="hybridMultilevel"/>
    <w:tmpl w:val="E3DCFBCC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20834620">
    <w:abstractNumId w:val="9"/>
  </w:num>
  <w:num w:numId="2" w16cid:durableId="1493332951">
    <w:abstractNumId w:val="10"/>
  </w:num>
  <w:num w:numId="3" w16cid:durableId="448285415">
    <w:abstractNumId w:val="1"/>
  </w:num>
  <w:num w:numId="4" w16cid:durableId="322901995">
    <w:abstractNumId w:val="12"/>
  </w:num>
  <w:num w:numId="5" w16cid:durableId="518353430">
    <w:abstractNumId w:val="4"/>
  </w:num>
  <w:num w:numId="6" w16cid:durableId="1253666386">
    <w:abstractNumId w:val="8"/>
  </w:num>
  <w:num w:numId="7" w16cid:durableId="855080545">
    <w:abstractNumId w:val="3"/>
  </w:num>
  <w:num w:numId="8" w16cid:durableId="1141650827">
    <w:abstractNumId w:val="7"/>
  </w:num>
  <w:num w:numId="9" w16cid:durableId="698745154">
    <w:abstractNumId w:val="0"/>
  </w:num>
  <w:num w:numId="10" w16cid:durableId="127819119">
    <w:abstractNumId w:val="11"/>
  </w:num>
  <w:num w:numId="11" w16cid:durableId="1736197823">
    <w:abstractNumId w:val="5"/>
  </w:num>
  <w:num w:numId="12" w16cid:durableId="2127038044">
    <w:abstractNumId w:val="6"/>
  </w:num>
  <w:num w:numId="13" w16cid:durableId="7437234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2NbQwMrMwNjE1NbVU0lEKTi0uzszPAykwrgUAtUkRSSwAAAA="/>
  </w:docVars>
  <w:rsids>
    <w:rsidRoot w:val="00B542BE"/>
    <w:rsid w:val="000561D4"/>
    <w:rsid w:val="000A33B8"/>
    <w:rsid w:val="000C70F0"/>
    <w:rsid w:val="000D6CA8"/>
    <w:rsid w:val="00130216"/>
    <w:rsid w:val="0014170A"/>
    <w:rsid w:val="00182666"/>
    <w:rsid w:val="001C1905"/>
    <w:rsid w:val="001E67B1"/>
    <w:rsid w:val="002007C9"/>
    <w:rsid w:val="0026583D"/>
    <w:rsid w:val="004D4608"/>
    <w:rsid w:val="004E6F61"/>
    <w:rsid w:val="0053088E"/>
    <w:rsid w:val="005D3502"/>
    <w:rsid w:val="0063104E"/>
    <w:rsid w:val="006830AD"/>
    <w:rsid w:val="00742D0F"/>
    <w:rsid w:val="00776FE1"/>
    <w:rsid w:val="007F4E77"/>
    <w:rsid w:val="00817E01"/>
    <w:rsid w:val="008F75A0"/>
    <w:rsid w:val="009B3E9F"/>
    <w:rsid w:val="00A022BF"/>
    <w:rsid w:val="00A7312A"/>
    <w:rsid w:val="00B05D99"/>
    <w:rsid w:val="00B542BE"/>
    <w:rsid w:val="00C02A32"/>
    <w:rsid w:val="00C057E7"/>
    <w:rsid w:val="00C100BC"/>
    <w:rsid w:val="00C34326"/>
    <w:rsid w:val="00C40D3E"/>
    <w:rsid w:val="00DA76CF"/>
    <w:rsid w:val="00E40C8F"/>
    <w:rsid w:val="00E579E6"/>
    <w:rsid w:val="00E6240B"/>
    <w:rsid w:val="00E82461"/>
    <w:rsid w:val="00EC68F5"/>
    <w:rsid w:val="00F60082"/>
    <w:rsid w:val="00FA290A"/>
    <w:rsid w:val="00FF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81C1D"/>
  <w15:chartTrackingRefBased/>
  <w15:docId w15:val="{029775B4-CB98-415E-A97F-14733B671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H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0AD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6830AD"/>
    <w:pPr>
      <w:spacing w:before="120" w:after="120" w:line="240" w:lineRule="auto"/>
    </w:pPr>
    <w:rPr>
      <w:rFonts w:ascii="Times New Roman" w:eastAsia="PMingLiU" w:hAnsi="Times New Roman" w:cs="Times New Roman"/>
      <w:b/>
      <w:sz w:val="20"/>
      <w:szCs w:val="20"/>
    </w:rPr>
  </w:style>
  <w:style w:type="table" w:styleId="TableGrid">
    <w:name w:val="Table Grid"/>
    <w:basedOn w:val="TableNormal"/>
    <w:uiPriority w:val="39"/>
    <w:qFormat/>
    <w:rsid w:val="006830AD"/>
    <w:pPr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6830AD"/>
    <w:pPr>
      <w:autoSpaceDE w:val="0"/>
      <w:autoSpaceDN w:val="0"/>
      <w:adjustRightInd w:val="0"/>
      <w:spacing w:after="0" w:line="240" w:lineRule="auto"/>
    </w:pPr>
    <w:rPr>
      <w:rFonts w:ascii="Calibri" w:eastAsia="PMingLiU" w:hAnsi="Calibri" w:cs="Calibri"/>
      <w:color w:val="000000"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830AD"/>
    <w:pPr>
      <w:ind w:left="720"/>
      <w:contextualSpacing/>
    </w:pPr>
  </w:style>
  <w:style w:type="character" w:customStyle="1" w:styleId="CaptionChar">
    <w:name w:val="Caption Char"/>
    <w:basedOn w:val="DefaultParagraphFont"/>
    <w:link w:val="Caption"/>
    <w:uiPriority w:val="99"/>
    <w:rsid w:val="006830AD"/>
    <w:rPr>
      <w:rFonts w:ascii="Times New Roman" w:eastAsia="PMingLiU" w:hAnsi="Times New Roman" w:cs="Times New Roman"/>
      <w:b/>
      <w:kern w:val="0"/>
      <w:sz w:val="20"/>
      <w:szCs w:val="20"/>
      <w:lang w:val="en-GB"/>
      <w14:ligatures w14:val="none"/>
    </w:rPr>
  </w:style>
  <w:style w:type="paragraph" w:customStyle="1" w:styleId="inline">
    <w:name w:val="inline"/>
    <w:basedOn w:val="Normal"/>
    <w:uiPriority w:val="99"/>
    <w:rsid w:val="000C7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 w:eastAsia="en-HK"/>
    </w:rPr>
  </w:style>
  <w:style w:type="paragraph" w:customStyle="1" w:styleId="xmsonormal">
    <w:name w:val="x_msonormal"/>
    <w:basedOn w:val="Normal"/>
    <w:link w:val="xmsonormalChar"/>
    <w:rsid w:val="00817E01"/>
    <w:pPr>
      <w:spacing w:after="0" w:line="240" w:lineRule="auto"/>
    </w:pPr>
    <w:rPr>
      <w:rFonts w:ascii="Calibri" w:hAnsi="Calibri" w:cs="Calibri"/>
      <w:lang w:val="en-HK" w:eastAsia="en-HK"/>
    </w:rPr>
  </w:style>
  <w:style w:type="character" w:customStyle="1" w:styleId="xmsonormalChar">
    <w:name w:val="x_msonormal Char"/>
    <w:basedOn w:val="DefaultParagraphFont"/>
    <w:link w:val="xmsonormal"/>
    <w:rsid w:val="00817E01"/>
    <w:rPr>
      <w:rFonts w:ascii="Calibri" w:hAnsi="Calibri" w:cs="Calibri"/>
      <w:kern w:val="0"/>
      <w:lang w:eastAsia="en-HK"/>
      <w14:ligatures w14:val="none"/>
    </w:rPr>
  </w:style>
  <w:style w:type="character" w:styleId="Strong">
    <w:name w:val="Strong"/>
    <w:uiPriority w:val="22"/>
    <w:qFormat/>
    <w:rsid w:val="00817E01"/>
    <w:rPr>
      <w:b/>
      <w:bCs/>
    </w:rPr>
  </w:style>
  <w:style w:type="paragraph" w:styleId="NormalWeb">
    <w:name w:val="Normal (Web)"/>
    <w:basedOn w:val="Normal"/>
    <w:uiPriority w:val="99"/>
    <w:unhideWhenUsed/>
    <w:rsid w:val="00817E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817E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ornasuen@twc.edu.h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92</Words>
  <Characters>6684</Characters>
  <Application>Microsoft Office Word</Application>
  <DocSecurity>0</DocSecurity>
  <Lines>6684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li Dere</dc:creator>
  <cp:keywords/>
  <dc:description/>
  <cp:lastModifiedBy>Ilili Dere</cp:lastModifiedBy>
  <cp:revision>6</cp:revision>
  <dcterms:created xsi:type="dcterms:W3CDTF">2023-10-21T08:50:00Z</dcterms:created>
  <dcterms:modified xsi:type="dcterms:W3CDTF">2023-10-2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3c3d733e2e266723e959caa451d4d7350655b0f2b496a0108b08a85e02f9b6</vt:lpwstr>
  </property>
</Properties>
</file>